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814" w:rsidRPr="00000814" w:rsidRDefault="00000814">
      <w:pPr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</w:p>
    <w:p w:rsidR="00000814" w:rsidRPr="00000814" w:rsidRDefault="00000814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000814" w:rsidRPr="006A46BE" w:rsidRDefault="006A46BE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6A46BE">
        <w:rPr>
          <w:rFonts w:ascii="Arial" w:hAnsi="Arial" w:cs="Arial"/>
          <w:b/>
          <w:bCs/>
          <w:color w:val="000000" w:themeColor="text1"/>
          <w:lang w:val="en-US"/>
        </w:rPr>
        <w:t xml:space="preserve">Table S1. Oligonucleotide primers for </w:t>
      </w:r>
      <w:proofErr w:type="spellStart"/>
      <w:r w:rsidRPr="006A46BE">
        <w:rPr>
          <w:rFonts w:ascii="Arial" w:hAnsi="Arial" w:cs="Arial"/>
          <w:b/>
          <w:bCs/>
          <w:color w:val="000000" w:themeColor="text1"/>
          <w:lang w:val="en-US"/>
        </w:rPr>
        <w:t>RTqPCR</w:t>
      </w:r>
      <w:proofErr w:type="spellEnd"/>
      <w:r w:rsidRPr="006A46BE">
        <w:rPr>
          <w:rFonts w:ascii="Arial" w:hAnsi="Arial" w:cs="Arial"/>
          <w:b/>
          <w:bCs/>
          <w:color w:val="000000" w:themeColor="text1"/>
          <w:lang w:val="en-US"/>
        </w:rPr>
        <w:t>, Related to Figures 5, S2, S3.</w:t>
      </w:r>
    </w:p>
    <w:p w:rsidR="00000814" w:rsidRPr="006A46BE" w:rsidRDefault="00000814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Grilledutableau"/>
        <w:tblW w:w="1035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849"/>
        <w:gridCol w:w="3827"/>
        <w:gridCol w:w="4678"/>
      </w:tblGrid>
      <w:tr w:rsidR="00000814" w:rsidRPr="00000814" w:rsidTr="008C5410"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Murine Primer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  <w:proofErr w:type="spellEnd"/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verse </w:t>
            </w:r>
            <w:proofErr w:type="spellStart"/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e</w:t>
            </w:r>
            <w:proofErr w:type="spellEnd"/>
          </w:p>
        </w:tc>
      </w:tr>
      <w:tr w:rsidR="00000814" w:rsidRPr="00000814" w:rsidTr="008C5410"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Rpl13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CTGGCCTTTTCCTTTTT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CGAAGAAGGGAGAGTT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’</w:t>
            </w:r>
          </w:p>
        </w:tc>
      </w:tr>
      <w:tr w:rsidR="00000814" w:rsidRPr="00000814" w:rsidTr="008C541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Cry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CACTGGTTCCGCAAAGGACT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CCACGGGTCGAGGATGTAG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000814" w:rsidRPr="00000814" w:rsidTr="008C541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Nr1d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TACATTGGCTCTAGTGGCTC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CAGTAGGTGATGGTGGGAAGT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000814" w:rsidRPr="00000814" w:rsidTr="008C541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Mup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GTGCTGCTGCTGTGTTTGG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TGTCAGTGGCCAGCATAATAGT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000814" w:rsidRPr="00000814" w:rsidTr="008C541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Post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CACGGCATGGTTATTCCTTC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6A46BE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cs="Arial"/>
                <w:color w:val="000000" w:themeColor="text1"/>
              </w:rPr>
              <w:t>’-</w:t>
            </w:r>
            <w:r w:rsidR="00000814"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TCAGGACACGGTCAATGACA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Arial"/>
                <w:color w:val="000000" w:themeColor="text1"/>
              </w:rPr>
              <w:t>3’</w:t>
            </w:r>
          </w:p>
        </w:tc>
      </w:tr>
      <w:tr w:rsidR="00000814" w:rsidRPr="00000814" w:rsidTr="008C541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Laptm4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CTCTGAACTAGGAGGGGAGTT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6A46BE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000814"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GTTGCTTGTATGCACCGTAAGT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000814" w:rsidRPr="00000814" w:rsidTr="008C541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Col1a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GCTCCTCTTAGGGGCCAC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6A46BE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000814"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CCACGTCTCACCATTGGG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000814" w:rsidRPr="00000814" w:rsidTr="008C541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Upf3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AGGAGAAACGAGTGACCCTG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6A46BE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000814"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CCTGTTGCGATCCTGCCT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000814" w:rsidRPr="00000814" w:rsidTr="008C541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Akap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ACAAGCACACACTCTATGTTCT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6A46BE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000814"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TCGCCTAACTCTTTGCTAAG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000814" w:rsidRPr="00000814" w:rsidTr="008C541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Bod1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GCAAAGGCACGGGAAAATG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6A46BE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000814"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TCGTCCGCCTCAATACTGG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000814" w:rsidRPr="00000814" w:rsidTr="008C541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Cd3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ATGGGCTGTGATCGGAACT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6A46BE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000814"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GTCTTCCCAATAAGCATGTCTC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000814" w:rsidRPr="00000814" w:rsidTr="008C541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Ly6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AGGAGGCAGCAGTTATTGTG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6A46BE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000814"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CGTTGACCTTAGTACCCAGG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000814" w:rsidRPr="00000814" w:rsidTr="008C541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Lu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CTCTTGCCTTGGCATTAGTC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6A46BE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000814"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GGGGGCAGTTACATTCTGGT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000814" w:rsidRPr="00000814" w:rsidTr="008C541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CXCL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TCTGCATCAGTGACGGT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6A46BE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’-</w:t>
            </w:r>
            <w:r w:rsidR="00000814" w:rsidRPr="0000081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AATTTCGGGTCAATGCAC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’</w:t>
            </w:r>
          </w:p>
        </w:tc>
      </w:tr>
      <w:tr w:rsidR="00000814" w:rsidRPr="00000814" w:rsidTr="008C541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CXCL12 alph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CCCTTCAGATTGTTGCA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6A46BE" w:rsidP="008C541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’-</w:t>
            </w:r>
            <w:r w:rsidR="00000814" w:rsidRPr="0000081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CACGGATGTCAGCCTTC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’</w:t>
            </w:r>
          </w:p>
        </w:tc>
      </w:tr>
      <w:tr w:rsidR="00000814" w:rsidRPr="00000814" w:rsidTr="0089784B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CXCL12 bet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CCCTTCAGATTGTTGCA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00814" w:rsidRPr="00000814" w:rsidRDefault="006A46BE" w:rsidP="008C541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’-</w:t>
            </w:r>
            <w:r w:rsidR="00000814" w:rsidRPr="0000081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TGAGCCTCTTGTTTAAAGCT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’</w:t>
            </w:r>
          </w:p>
        </w:tc>
      </w:tr>
      <w:tr w:rsidR="00000814" w:rsidRPr="00000814" w:rsidTr="0089784B"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814" w:rsidRPr="00000814" w:rsidRDefault="00000814" w:rsidP="006A46B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</w:rPr>
              <w:t>CXCL12 gamm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5410" w:rsidRDefault="00000814" w:rsidP="008C541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’-</w:t>
            </w: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TAGCTTACAAAGCG</w:t>
            </w:r>
          </w:p>
          <w:p w:rsidR="00000814" w:rsidRPr="008C5410" w:rsidRDefault="00000814" w:rsidP="008C541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0081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CAGAGCAGAGCGCACTGC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814" w:rsidRPr="00000814" w:rsidRDefault="006A46BE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’-</w:t>
            </w:r>
            <w:r w:rsidR="00000814" w:rsidRPr="0000081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CCCTTCAGATTGTTGCA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’</w:t>
            </w:r>
          </w:p>
          <w:p w:rsidR="00000814" w:rsidRPr="00000814" w:rsidRDefault="00000814" w:rsidP="006A46B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E6185B" w:rsidRPr="00000814" w:rsidRDefault="00E6185B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E6185B" w:rsidRPr="00000814" w:rsidSect="0090553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814"/>
    <w:rsid w:val="00000814"/>
    <w:rsid w:val="000A5B78"/>
    <w:rsid w:val="00251873"/>
    <w:rsid w:val="006A46BE"/>
    <w:rsid w:val="0089784B"/>
    <w:rsid w:val="008C5410"/>
    <w:rsid w:val="00905531"/>
    <w:rsid w:val="00AA0CD9"/>
    <w:rsid w:val="00E6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5250B6-8C31-C742-8F8A-EA65C8AE9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00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ne F.</dc:creator>
  <cp:keywords/>
  <dc:description/>
  <cp:lastModifiedBy>Utilisateur</cp:lastModifiedBy>
  <cp:revision>2</cp:revision>
  <dcterms:created xsi:type="dcterms:W3CDTF">2019-07-29T14:23:00Z</dcterms:created>
  <dcterms:modified xsi:type="dcterms:W3CDTF">2019-07-29T14:23:00Z</dcterms:modified>
</cp:coreProperties>
</file>